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404E5" w14:textId="77C0D7DE" w:rsidR="009D5B51" w:rsidRPr="006A7372" w:rsidRDefault="00000000">
      <w:pPr>
        <w:rPr>
          <w:rStyle w:val="cf01"/>
          <w:rFonts w:ascii="Times New Roman" w:hAnsi="Times New Roman" w:cs="Times New Roman" w:hint="default"/>
          <w:color w:val="000000" w:themeColor="text1"/>
          <w:sz w:val="24"/>
          <w:szCs w:val="24"/>
        </w:rPr>
      </w:pPr>
      <w:r w:rsidRPr="006A7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 </w:t>
      </w:r>
      <w:r w:rsidR="00FD5600" w:rsidRPr="006A7372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6A7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r w:rsidRPr="006A7372">
        <w:rPr>
          <w:rStyle w:val="cf01"/>
          <w:rFonts w:ascii="Times New Roman" w:hAnsi="Times New Roman" w:cs="Times New Roman" w:hint="default"/>
          <w:color w:val="000000" w:themeColor="text1"/>
          <w:sz w:val="24"/>
          <w:szCs w:val="24"/>
        </w:rPr>
        <w:t xml:space="preserve">Adjusted </w:t>
      </w:r>
      <w:r w:rsidR="002D04FE" w:rsidRPr="006A7372">
        <w:rPr>
          <w:rStyle w:val="cf01"/>
          <w:rFonts w:ascii="Times New Roman" w:hAnsi="Times New Roman" w:cs="Times New Roman" w:hint="default"/>
          <w:color w:val="000000" w:themeColor="text1"/>
          <w:sz w:val="24"/>
          <w:szCs w:val="24"/>
        </w:rPr>
        <w:t>o</w:t>
      </w:r>
      <w:r w:rsidRPr="006A7372">
        <w:rPr>
          <w:rStyle w:val="cf01"/>
          <w:rFonts w:ascii="Times New Roman" w:hAnsi="Times New Roman" w:cs="Times New Roman" w:hint="default"/>
          <w:color w:val="000000" w:themeColor="text1"/>
          <w:sz w:val="24"/>
          <w:szCs w:val="24"/>
        </w:rPr>
        <w:t>dds ratios in the 10 nested multicomponent diagnostic models</w:t>
      </w: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851"/>
        <w:gridCol w:w="1559"/>
        <w:gridCol w:w="851"/>
        <w:gridCol w:w="1559"/>
        <w:gridCol w:w="902"/>
        <w:gridCol w:w="1701"/>
        <w:gridCol w:w="851"/>
        <w:gridCol w:w="1559"/>
        <w:gridCol w:w="940"/>
      </w:tblGrid>
      <w:tr w:rsidR="006A7372" w:rsidRPr="006A7372" w14:paraId="2D525ACA" w14:textId="77777777" w:rsidTr="00376539">
        <w:trPr>
          <w:trHeight w:val="33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14A7E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Variabl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8470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l 1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C8D29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l 2</w:t>
            </w:r>
          </w:p>
        </w:tc>
        <w:tc>
          <w:tcPr>
            <w:tcW w:w="24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3AE1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l 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B38A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l 4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7AE4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l 5</w:t>
            </w:r>
          </w:p>
        </w:tc>
      </w:tr>
      <w:tr w:rsidR="006A7372" w:rsidRPr="006A7372" w14:paraId="4B14280F" w14:textId="77777777" w:rsidTr="00376539">
        <w:trPr>
          <w:trHeight w:val="525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71C8D4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57DC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Odds ratio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93E0" w14:textId="326ED5A9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2C300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Odds ratio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FD3E8" w14:textId="78E16F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13D41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Odds ratio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95% CI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B583" w14:textId="3CDB55AD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46B3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Odds ratio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E7EA" w14:textId="05F27402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4E044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Odds ratio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95% CI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4587" w14:textId="2E50EE10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</w:tr>
      <w:tr w:rsidR="006A7372" w:rsidRPr="006A7372" w14:paraId="71902483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9406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piratory rat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9C72" w14:textId="382B2CE0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06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853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61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9B53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BE29" w14:textId="6B6562CA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16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850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D9DF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3BF1" w14:textId="2B8BE249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51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881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2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772C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8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BF07" w14:textId="3074CA96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3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793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6CE6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890D" w14:textId="0B8C9B96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2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856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73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74DE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5</w:t>
            </w:r>
          </w:p>
        </w:tc>
      </w:tr>
      <w:tr w:rsidR="006A7372" w:rsidRPr="006A7372" w14:paraId="6A0934F5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BAD0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at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95E7" w14:textId="2C397AB9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28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80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9EAD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31EF" w14:textId="3425CBA5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14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56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648E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8768" w14:textId="29025AE0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18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56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8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893B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7E37" w14:textId="5A65065C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49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071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DF64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F03F" w14:textId="70B1E018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26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75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8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7076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23</w:t>
            </w:r>
          </w:p>
        </w:tc>
      </w:tr>
      <w:tr w:rsidR="006A7372" w:rsidRPr="006A7372" w14:paraId="69CCF694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18FE3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yspn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A0574" w14:textId="72EEEF6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24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612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01513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53CE4" w14:textId="536337D4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75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589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DB924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46A67" w14:textId="2061B222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43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545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3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2C078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E8746" w14:textId="5EFB8E54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2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326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5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84D71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FA6B1" w14:textId="73900D65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3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586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5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AA871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31</w:t>
            </w:r>
          </w:p>
        </w:tc>
      </w:tr>
      <w:tr w:rsidR="006A7372" w:rsidRPr="006A7372" w14:paraId="40815616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6B99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norex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B2A3" w14:textId="785ED692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53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611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5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D9FA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1F97" w14:textId="695A9B0B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10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376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7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C08B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626D" w14:textId="53FAE683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29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271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53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9F7A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E7C9" w14:textId="5B6A108C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54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289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.4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C309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393E" w14:textId="0F09A65A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8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437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3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B480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4</w:t>
            </w:r>
          </w:p>
        </w:tc>
      </w:tr>
      <w:tr w:rsidR="006A7372" w:rsidRPr="006A7372" w14:paraId="4A870B7D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5DB0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eneral weak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FEA8" w14:textId="003F75DC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74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859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5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4514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E623" w14:textId="1D991E04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10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556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2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655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5EDD" w14:textId="16212F90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542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751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16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4B62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B543" w14:textId="122A5A5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279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564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.2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89D5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7697" w14:textId="7DD889D4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73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23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03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39E7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0 </w:t>
            </w:r>
          </w:p>
        </w:tc>
      </w:tr>
      <w:tr w:rsidR="006A7372" w:rsidRPr="006A7372" w14:paraId="259C9E55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9992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eight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43BE" w14:textId="772C7C21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5.084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948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.2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915D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5F40" w14:textId="00A2F068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4.669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417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.3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D226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C29D" w14:textId="05ED8759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4.768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333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.05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CD76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0C33" w14:textId="046E125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074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608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.6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BC65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4D8E" w14:textId="0DC24AA4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468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402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.2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F26A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1</w:t>
            </w:r>
          </w:p>
        </w:tc>
      </w:tr>
      <w:tr w:rsidR="006A7372" w:rsidRPr="006A7372" w14:paraId="76A8B837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FAD9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lbu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13C0" w14:textId="71B61E2A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42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473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7A14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1620" w14:textId="72B01C8D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08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425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A0B2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82B0" w14:textId="6944519E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86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464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1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725A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CD6C" w14:textId="7CFC1919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5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466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8347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E280" w14:textId="6E5BDA34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60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474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530C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4</w:t>
            </w:r>
          </w:p>
        </w:tc>
      </w:tr>
      <w:tr w:rsidR="006A7372" w:rsidRPr="006A7372" w14:paraId="624EF357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1369" w14:textId="37B534D5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S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rum so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7FAF" w14:textId="54CEDC20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60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23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1C8F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9ECD" w14:textId="1EDF8C5F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53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07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D3E5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E597" w14:textId="0118DCB3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56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06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8CD3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529E" w14:textId="31D77DBE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3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887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5AAE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928A" w14:textId="32FFBD23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69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27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7CFE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52</w:t>
            </w:r>
          </w:p>
        </w:tc>
      </w:tr>
      <w:tr w:rsidR="006A7372" w:rsidRPr="006A7372" w14:paraId="2D7A1025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2CFF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Smear microsco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E4B1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1AAA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C6B9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6E51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DB5D" w14:textId="1807C843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20.721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1.125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8.59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52A2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CE24" w14:textId="7D9A7AAE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.059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779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.5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2B40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E694" w14:textId="2A616095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4.782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34.529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6.9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9BAC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6A7372" w:rsidRPr="006A7372" w14:paraId="7A1571BF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1C2E" w14:textId="23BA1E9E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</w:t>
            </w:r>
            <w:r w:rsidR="00EC544C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olymerase chain </w:t>
            </w:r>
            <w:proofErr w:type="spellStart"/>
            <w:r w:rsidR="00EC544C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action</w:t>
            </w:r>
            <w:r w:rsidR="00672127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E826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F908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9215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F1DE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9B02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5F8A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F35E" w14:textId="74C2FDA1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5.089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685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367.2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4CDE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B3D2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4A97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6A7372" w:rsidRPr="006A7372" w14:paraId="3FAA3F77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A5FF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hest radiogra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F9FC" w14:textId="778910F5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4.571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4.591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6.2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03ED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6A99" w14:textId="605C706D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2.074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618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9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3EB5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7867" w14:textId="5551F551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22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187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61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C84D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3DB7" w14:textId="443CF799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92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000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2.3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662E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BE3E" w14:textId="71F373E2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324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490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.0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0799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88</w:t>
            </w:r>
          </w:p>
        </w:tc>
      </w:tr>
      <w:tr w:rsidR="006A7372" w:rsidRPr="006A7372" w14:paraId="6888985F" w14:textId="77777777" w:rsidTr="00376539">
        <w:trPr>
          <w:trHeight w:val="8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8BA1" w14:textId="3047002E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B screening score</w:t>
            </w:r>
            <w:r w:rsidR="00EC544C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by DL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5956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F469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4004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AFC5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FC00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40E5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9A8A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51A9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9CB5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9D34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6A7372" w:rsidRPr="006A7372" w14:paraId="57B3CD85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A7576" w14:textId="5B1C8EB4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</w:t>
            </w:r>
            <w:r w:rsidR="00EC544C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est computed tomograph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20DC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E6E76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09D34" w14:textId="23B193FF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20.096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2.668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.88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BA2F0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6C33B" w14:textId="6E8770E1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1.679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6.992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.510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7398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B5ACB" w14:textId="5D02605F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.691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3.640</w:t>
            </w:r>
            <w:r w:rsidR="00511C41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.8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71003" w14:textId="77777777" w:rsidR="00BB2BAC" w:rsidRPr="006A7372" w:rsidRDefault="00000000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1D14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E67E0" w14:textId="77777777" w:rsidR="00BB2BAC" w:rsidRPr="006A7372" w:rsidRDefault="00BB2BAC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6A7372" w:rsidRPr="006A7372" w14:paraId="03406570" w14:textId="77777777" w:rsidTr="00376539">
        <w:trPr>
          <w:trHeight w:val="6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5E833B" w14:textId="77777777" w:rsidR="00A93784" w:rsidRPr="006A7372" w:rsidRDefault="00A93784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D40C8" w14:textId="77777777" w:rsidR="00A93784" w:rsidRPr="006A7372" w:rsidRDefault="00A93784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B040A" w14:textId="77777777" w:rsidR="00A93784" w:rsidRPr="006A7372" w:rsidRDefault="00A93784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69CC4" w14:textId="77777777" w:rsidR="00A93784" w:rsidRPr="006A7372" w:rsidRDefault="00A93784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900B2" w14:textId="77777777" w:rsidR="00A93784" w:rsidRPr="006A7372" w:rsidRDefault="00A93784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C58F3" w14:textId="77777777" w:rsidR="00A93784" w:rsidRPr="006A7372" w:rsidRDefault="00A93784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D232A" w14:textId="77777777" w:rsidR="00A93784" w:rsidRPr="006A7372" w:rsidRDefault="00A93784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AE7A4" w14:textId="77777777" w:rsidR="00A93784" w:rsidRPr="006A7372" w:rsidRDefault="00A93784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528E9" w14:textId="77777777" w:rsidR="00A93784" w:rsidRPr="006A7372" w:rsidRDefault="00A93784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F648A" w14:textId="77777777" w:rsidR="00A93784" w:rsidRPr="006A7372" w:rsidRDefault="00A93784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0D035" w14:textId="77777777" w:rsidR="00A93784" w:rsidRPr="006A7372" w:rsidRDefault="00A93784" w:rsidP="00BB2B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"/>
                <w:szCs w:val="2"/>
              </w:rPr>
            </w:pPr>
          </w:p>
        </w:tc>
      </w:tr>
      <w:tr w:rsidR="006A7372" w:rsidRPr="006A7372" w14:paraId="2E0596D7" w14:textId="77777777" w:rsidTr="00376539">
        <w:trPr>
          <w:trHeight w:val="330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757A590" w14:textId="177D8BFE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Variabl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ECF8" w14:textId="2D1F9D91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l 6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0DE34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l 7</w:t>
            </w:r>
          </w:p>
        </w:tc>
        <w:tc>
          <w:tcPr>
            <w:tcW w:w="24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5154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l 8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1AE3A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l 9</w:t>
            </w:r>
          </w:p>
        </w:tc>
        <w:tc>
          <w:tcPr>
            <w:tcW w:w="249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A5B18" w14:textId="79796E37" w:rsidR="00376539" w:rsidRPr="006A7372" w:rsidRDefault="00000000" w:rsidP="003765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l 10</w:t>
            </w:r>
          </w:p>
        </w:tc>
      </w:tr>
      <w:tr w:rsidR="006A7372" w:rsidRPr="006A7372" w14:paraId="2E08407C" w14:textId="77777777" w:rsidTr="00376539">
        <w:trPr>
          <w:trHeight w:val="525"/>
        </w:trPr>
        <w:tc>
          <w:tcPr>
            <w:tcW w:w="18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71146C2" w14:textId="77777777" w:rsidR="000A4E3F" w:rsidRPr="006A7372" w:rsidRDefault="000A4E3F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877E5" w14:textId="0094806E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Odds ratio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C5219" w14:textId="28EBBB24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74FB" w14:textId="77777777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Odds ratio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28A3E" w14:textId="538894CB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E23D2" w14:textId="77777777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Odds ratio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95% CI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0B13" w14:textId="40DB2BA9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C54C" w14:textId="77777777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Odds ratio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D5F0" w14:textId="71847654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5684" w14:textId="77777777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Odds ratio 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95% CI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701F" w14:textId="74644C4D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</w:tr>
      <w:tr w:rsidR="006A7372" w:rsidRPr="006A7372" w14:paraId="7346C26B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48E5" w14:textId="46704C91" w:rsidR="000A4E3F" w:rsidRPr="006A7372" w:rsidRDefault="00000000" w:rsidP="00405A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piratory 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AC1E" w14:textId="61B8C2A0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7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854–0.9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B0ED" w14:textId="77777777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2627" w14:textId="63820EE1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3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857–0.9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6688" w14:textId="77777777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4A5F" w14:textId="0F81BA9D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55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885–1.030)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E59F" w14:textId="77777777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3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C6B2" w14:textId="7EE0C996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6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794–1.105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94DF" w14:textId="77777777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36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12AB" w14:textId="10A2744F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9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862–0.980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A1B8" w14:textId="18820C0A" w:rsidR="000A4E3F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</w:tr>
      <w:tr w:rsidR="006A7372" w:rsidRPr="006A7372" w14:paraId="56BA773D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D895" w14:textId="5D36207B" w:rsidR="00376539" w:rsidRPr="006A7372" w:rsidRDefault="00000000" w:rsidP="00405A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at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7402" w14:textId="5050F5D4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28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78–1.0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7BB8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1997" w14:textId="23B33A20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12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53–1.0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5DDF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E757" w14:textId="2DC99526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16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53–1.08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B858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C33E" w14:textId="296B9D23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40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072–1.6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C8A4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E804" w14:textId="20780263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26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73–1.08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2B72" w14:textId="39C741E3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50 </w:t>
            </w:r>
          </w:p>
        </w:tc>
      </w:tr>
      <w:tr w:rsidR="006A7372" w:rsidRPr="006A7372" w14:paraId="57A42940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51432" w14:textId="0088E54E" w:rsidR="00376539" w:rsidRPr="006A7372" w:rsidRDefault="00000000" w:rsidP="00405A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yspn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D5101" w14:textId="3C9B3FF3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56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565–1.2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7CB6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23ACB" w14:textId="2172A8DA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1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530–1.4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64E12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DD797" w14:textId="46C47F06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5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510–1.53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48788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057C8" w14:textId="7B49DC1F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76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309–2.4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524C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601C0" w14:textId="5B8E9463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7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560–1.4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5DDA0" w14:textId="2F7F1382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08 </w:t>
            </w:r>
          </w:p>
        </w:tc>
      </w:tr>
      <w:tr w:rsidR="006A7372" w:rsidRPr="006A7372" w14:paraId="5CA84F54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BFF8" w14:textId="1ED193EA" w:rsidR="00376539" w:rsidRPr="006A7372" w:rsidRDefault="00000000" w:rsidP="00405A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norex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6C44" w14:textId="01902EE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32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598–2.5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5BBF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8F92" w14:textId="21B27FC9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5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362–2.6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9E12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DDB2" w14:textId="57DD169D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58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287–2.56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E89B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4E36" w14:textId="57B961A5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04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242–8.1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4787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050B" w14:textId="7DE3E442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93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484–2.46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593D" w14:textId="367B545F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31 </w:t>
            </w:r>
          </w:p>
        </w:tc>
      </w:tr>
      <w:tr w:rsidR="006A7372" w:rsidRPr="006A7372" w14:paraId="783AD7FC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63D3" w14:textId="692442C9" w:rsidR="00376539" w:rsidRPr="006A7372" w:rsidRDefault="00000000" w:rsidP="00405A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eneral weak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1F02" w14:textId="7C63230E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32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829–2.4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733C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80AA" w14:textId="0B92ADA2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1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531–2.1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D89F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FDBD" w14:textId="151BC3F8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03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726–3.10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1B6C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B6F4" w14:textId="6539C9B3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224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518–9.5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9BBC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671E" w14:textId="74FBB23D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88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32–3.05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61FC" w14:textId="554DA759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4 </w:t>
            </w:r>
          </w:p>
        </w:tc>
      </w:tr>
      <w:tr w:rsidR="006A7372" w:rsidRPr="006A7372" w14:paraId="5D2FD8E5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C124" w14:textId="2F230900" w:rsidR="00376539" w:rsidRPr="006A7372" w:rsidRDefault="00000000" w:rsidP="00405A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eight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DDC7" w14:textId="249A0CDF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565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330–9.5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DF41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90C9" w14:textId="33C62BB5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376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005–11.3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567F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1A0E" w14:textId="548795E5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975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120–14.10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75B6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8CE1" w14:textId="708E558B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016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563–44.7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4B57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F38B" w14:textId="1F74B028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598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151–11.24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D2D4" w14:textId="4885C482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8 </w:t>
            </w:r>
          </w:p>
        </w:tc>
      </w:tr>
      <w:tr w:rsidR="006A7372" w:rsidRPr="006A7372" w14:paraId="5271DD5F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5D89" w14:textId="6E1D1D6A" w:rsidR="00376539" w:rsidRPr="006A7372" w:rsidRDefault="00000000" w:rsidP="00405A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lbu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A6C8" w14:textId="4376A44B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44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474–0.8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F51D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24B1" w14:textId="61D1A160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89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410–0.8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54E6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B0AD" w14:textId="4228DAFB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60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444–0.97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D4BC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FBC0" w14:textId="3465B9BC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5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425–1.9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CB38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EE59" w14:textId="3D932003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44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462–0.89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236C" w14:textId="7D62A622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</w:tr>
      <w:tr w:rsidR="006A7372" w:rsidRPr="006A7372" w14:paraId="699823FF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D8C3" w14:textId="6DFE523B" w:rsidR="00376539" w:rsidRPr="006A7372" w:rsidRDefault="00000000" w:rsidP="00405A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S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rum so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5828" w14:textId="73B9E28A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77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38–1.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DDC9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272F" w14:textId="3FA215EF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65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18–1.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14A3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6D89" w14:textId="483051E2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65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14–1.01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DCB7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17F1" w14:textId="00C21FB3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2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885–1.0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72FC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FFE4" w14:textId="3246CC4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3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0.941–1.02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813B1" w14:textId="4277ED64" w:rsidR="00376539" w:rsidRPr="006A7372" w:rsidRDefault="00000000" w:rsidP="003765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57</w:t>
            </w:r>
          </w:p>
        </w:tc>
      </w:tr>
      <w:tr w:rsidR="006A7372" w:rsidRPr="006A7372" w14:paraId="3963AEDE" w14:textId="77777777" w:rsidTr="001A2E16">
        <w:trPr>
          <w:trHeight w:val="7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3562" w14:textId="50A5A2D6" w:rsidR="00376539" w:rsidRPr="006A7372" w:rsidRDefault="00000000" w:rsidP="00405A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mear microsco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DE68" w14:textId="28E00C11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FD6B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D035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4F1B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8E15" w14:textId="611786C0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6.346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8.809–30.33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9C36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A2A0" w14:textId="5E99599D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656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508–29.3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BA40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1932" w14:textId="3C0FC6BC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.629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23.455–60.36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FAAF" w14:textId="457F72C3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6A7372" w:rsidRPr="006A7372" w14:paraId="6B5382C3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95CB" w14:textId="5B8E53C6" w:rsidR="00376539" w:rsidRPr="006A7372" w:rsidRDefault="00000000" w:rsidP="00405A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Polymerase chain </w:t>
            </w:r>
            <w:proofErr w:type="spellStart"/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action</w:t>
            </w:r>
            <w:r w:rsidR="00672127"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4354" w14:textId="295EB55D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CEB3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730F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CB9C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EC3F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1F28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F516" w14:textId="4447E6F3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4.770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3.435–2091.6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FF45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CF57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FAB4" w14:textId="53A8ACB9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6A7372" w:rsidRPr="006A7372" w14:paraId="5524FDBE" w14:textId="77777777" w:rsidTr="001A2E16">
        <w:trPr>
          <w:trHeight w:val="37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CC16" w14:textId="1C3C4AFA" w:rsidR="00376539" w:rsidRPr="006A7372" w:rsidRDefault="00000000" w:rsidP="00405A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hest radiogra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5598" w14:textId="60064A0B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91A5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304C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A6C8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11F5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D2E5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94CD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4EBF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B9CD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C6AE" w14:textId="4A0D4A91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6A7372" w:rsidRPr="006A7372" w14:paraId="215124E5" w14:textId="77777777" w:rsidTr="001A2E16">
        <w:trPr>
          <w:trHeight w:val="8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7E44" w14:textId="50152911" w:rsidR="00376539" w:rsidRPr="006A7372" w:rsidRDefault="00000000" w:rsidP="00405A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B screening score by DL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3785" w14:textId="5AE2069B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645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3.776–8.4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A676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B8BC" w14:textId="1645469A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376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2.026–5.6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E329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4DB8" w14:textId="7AB23498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514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459–4.33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8408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E7DF" w14:textId="2198A355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637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1.245–10.6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1BFE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D224" w14:textId="77BEADF2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522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2.274–5.45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7520" w14:textId="791C894A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6A7372" w:rsidRPr="006A7372" w14:paraId="1CB572A0" w14:textId="77777777" w:rsidTr="00376539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033FC" w14:textId="44C41738" w:rsidR="00376539" w:rsidRPr="006A7372" w:rsidRDefault="00000000" w:rsidP="00405A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hest computed tomograph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179E" w14:textId="05E23F4A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3EB9A" w14:textId="77777777" w:rsidR="00376539" w:rsidRPr="006A7372" w:rsidRDefault="00376539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25FAA" w14:textId="69241459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.466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9.000–23.2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CEC1A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A7823" w14:textId="282D88DA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.035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5.350–15.260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FB6A0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DDEC8" w14:textId="75E7E9F6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357</w:t>
            </w: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2.281–17.7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88383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9FECD" w14:textId="77777777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9DBE3" w14:textId="1E5A8815" w:rsidR="00376539" w:rsidRPr="006A7372" w:rsidRDefault="00000000" w:rsidP="00EC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A73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</w:tbl>
    <w:p w14:paraId="638E61C1" w14:textId="5BCC6073" w:rsidR="00672127" w:rsidRPr="006A7372" w:rsidRDefault="00672127">
      <w:pPr>
        <w:rPr>
          <w:rFonts w:ascii="Times New Roman" w:eastAsia="맑은 고딕"/>
          <w:color w:val="000000" w:themeColor="text1"/>
          <w:kern w:val="0"/>
          <w:szCs w:val="20"/>
        </w:rPr>
      </w:pPr>
      <w:r w:rsidRPr="006A7372">
        <w:rPr>
          <w:rFonts w:ascii="Times New Roman"/>
          <w:color w:val="000000" w:themeColor="text1"/>
          <w:szCs w:val="20"/>
          <w:vertAlign w:val="superscript"/>
        </w:rPr>
        <w:t xml:space="preserve">a </w:t>
      </w:r>
      <w:r w:rsidRPr="006A7372">
        <w:rPr>
          <w:rFonts w:ascii="Times New Roman" w:eastAsia="맑은 고딕"/>
          <w:color w:val="000000" w:themeColor="text1"/>
          <w:kern w:val="0"/>
          <w:szCs w:val="20"/>
        </w:rPr>
        <w:t>Polymerase chain reaction</w:t>
      </w:r>
      <w:r w:rsidR="001A2E16" w:rsidRPr="006A7372">
        <w:rPr>
          <w:rFonts w:ascii="Times New Roman" w:eastAsia="맑은 고딕"/>
          <w:color w:val="000000" w:themeColor="text1"/>
          <w:kern w:val="0"/>
          <w:szCs w:val="20"/>
        </w:rPr>
        <w:t xml:space="preserve"> </w:t>
      </w:r>
      <w:r w:rsidRPr="006A7372">
        <w:rPr>
          <w:rFonts w:ascii="Times New Roman" w:eastAsia="맑은 고딕"/>
          <w:color w:val="000000" w:themeColor="text1"/>
          <w:kern w:val="0"/>
          <w:szCs w:val="20"/>
        </w:rPr>
        <w:t xml:space="preserve">(Gene </w:t>
      </w:r>
      <w:proofErr w:type="spellStart"/>
      <w:r w:rsidRPr="006A7372">
        <w:rPr>
          <w:rFonts w:ascii="Times New Roman" w:eastAsia="맑은 고딕"/>
          <w:color w:val="000000" w:themeColor="text1"/>
          <w:kern w:val="0"/>
          <w:szCs w:val="20"/>
        </w:rPr>
        <w:t>Xpert</w:t>
      </w:r>
      <w:proofErr w:type="spellEnd"/>
      <w:r w:rsidRPr="006A7372">
        <w:rPr>
          <w:rFonts w:ascii="Times New Roman" w:eastAsia="맑은 고딕"/>
          <w:color w:val="000000" w:themeColor="text1"/>
          <w:kern w:val="0"/>
          <w:szCs w:val="20"/>
        </w:rPr>
        <w:t xml:space="preserve"> MTB/RIF)</w:t>
      </w:r>
    </w:p>
    <w:p w14:paraId="1D4118F4" w14:textId="5A6804D6" w:rsidR="00BB2BAC" w:rsidRPr="006A7372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7372">
        <w:rPr>
          <w:rFonts w:ascii="Times New Roman" w:hAnsi="Times New Roman" w:cs="Times New Roman" w:hint="eastAsia"/>
          <w:color w:val="000000" w:themeColor="text1"/>
          <w:szCs w:val="20"/>
        </w:rPr>
        <w:t>C</w:t>
      </w:r>
      <w:r w:rsidRPr="006A7372">
        <w:rPr>
          <w:rFonts w:ascii="Times New Roman" w:hAnsi="Times New Roman" w:cs="Times New Roman"/>
          <w:color w:val="000000" w:themeColor="text1"/>
          <w:szCs w:val="20"/>
        </w:rPr>
        <w:t xml:space="preserve">I, Confidence Interval; TB, Tuberculosis; DLAD, Deep Learning-based </w:t>
      </w:r>
      <w:r w:rsidRPr="006A7372">
        <w:rPr>
          <w:rFonts w:ascii="Times New Roman" w:eastAsiaTheme="minorHAnsi"/>
          <w:color w:val="000000" w:themeColor="text1"/>
          <w:szCs w:val="20"/>
        </w:rPr>
        <w:t>Automated Detection algorithm</w:t>
      </w:r>
    </w:p>
    <w:sectPr w:rsidR="00BB2BAC" w:rsidRPr="006A7372" w:rsidSect="00405A8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83840" w14:textId="77777777" w:rsidR="00E44700" w:rsidRDefault="00E44700" w:rsidP="00672127">
      <w:pPr>
        <w:spacing w:after="0" w:line="240" w:lineRule="auto"/>
      </w:pPr>
      <w:r>
        <w:separator/>
      </w:r>
    </w:p>
  </w:endnote>
  <w:endnote w:type="continuationSeparator" w:id="0">
    <w:p w14:paraId="651B85D4" w14:textId="77777777" w:rsidR="00E44700" w:rsidRDefault="00E44700" w:rsidP="00672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66D75" w14:textId="77777777" w:rsidR="00E44700" w:rsidRDefault="00E44700" w:rsidP="00672127">
      <w:pPr>
        <w:spacing w:after="0" w:line="240" w:lineRule="auto"/>
      </w:pPr>
      <w:r>
        <w:separator/>
      </w:r>
    </w:p>
  </w:footnote>
  <w:footnote w:type="continuationSeparator" w:id="0">
    <w:p w14:paraId="13822A53" w14:textId="77777777" w:rsidR="00E44700" w:rsidRDefault="00E44700" w:rsidP="006721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yMTcwMTQyN7U0MzBX0lEKTi0uzszPAykwrAUAMSwrNywAAAA="/>
  </w:docVars>
  <w:rsids>
    <w:rsidRoot w:val="00F91627"/>
    <w:rsid w:val="000A4E3F"/>
    <w:rsid w:val="000B6738"/>
    <w:rsid w:val="00180647"/>
    <w:rsid w:val="001A2E16"/>
    <w:rsid w:val="002D04FE"/>
    <w:rsid w:val="00324AE0"/>
    <w:rsid w:val="00376539"/>
    <w:rsid w:val="00405A80"/>
    <w:rsid w:val="00405AA1"/>
    <w:rsid w:val="00511C41"/>
    <w:rsid w:val="00544392"/>
    <w:rsid w:val="0054601A"/>
    <w:rsid w:val="006449BD"/>
    <w:rsid w:val="00672127"/>
    <w:rsid w:val="006A7372"/>
    <w:rsid w:val="006B7B0D"/>
    <w:rsid w:val="007B42A1"/>
    <w:rsid w:val="007D5311"/>
    <w:rsid w:val="009D5B51"/>
    <w:rsid w:val="00A93784"/>
    <w:rsid w:val="00B90B70"/>
    <w:rsid w:val="00BA3EDB"/>
    <w:rsid w:val="00BB2BAC"/>
    <w:rsid w:val="00D7392F"/>
    <w:rsid w:val="00E17537"/>
    <w:rsid w:val="00E44700"/>
    <w:rsid w:val="00EC544C"/>
    <w:rsid w:val="00F91627"/>
    <w:rsid w:val="00FD5600"/>
    <w:rsid w:val="00FF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1A49C"/>
  <w15:chartTrackingRefBased/>
  <w15:docId w15:val="{DCE53188-C59D-4006-A054-FA660407C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f01">
    <w:name w:val="cf01"/>
    <w:basedOn w:val="a0"/>
    <w:rsid w:val="00F91627"/>
    <w:rPr>
      <w:rFonts w:ascii="맑은 고딕" w:eastAsia="맑은 고딕" w:hAnsi="맑은 고딕" w:hint="eastAsia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EC54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C544C"/>
  </w:style>
  <w:style w:type="paragraph" w:styleId="a4">
    <w:name w:val="footer"/>
    <w:basedOn w:val="a"/>
    <w:link w:val="Char0"/>
    <w:uiPriority w:val="99"/>
    <w:unhideWhenUsed/>
    <w:rsid w:val="00EC54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C544C"/>
  </w:style>
  <w:style w:type="paragraph" w:styleId="a5">
    <w:name w:val="Revision"/>
    <w:hidden/>
    <w:uiPriority w:val="99"/>
    <w:semiHidden/>
    <w:rsid w:val="0067212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D27E0-6822-4095-ADCD-AA86B16CE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1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소연(응급의학과)</dc:creator>
  <cp:lastModifiedBy>최소연(응급의학과)</cp:lastModifiedBy>
  <cp:revision>2</cp:revision>
  <dcterms:created xsi:type="dcterms:W3CDTF">2023-10-25T02:26:00Z</dcterms:created>
  <dcterms:modified xsi:type="dcterms:W3CDTF">2023-10-25T02:26:00Z</dcterms:modified>
</cp:coreProperties>
</file>